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06BDF" w14:textId="30A7292F" w:rsidR="00163DE7" w:rsidRPr="00163DE7" w:rsidRDefault="00163DE7">
      <w:pPr>
        <w:rPr>
          <w:b/>
        </w:rPr>
      </w:pPr>
      <w:r w:rsidRPr="00163DE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Physiological analysis of </w:t>
      </w:r>
      <w:r w:rsidRPr="00163DE7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 xml:space="preserve">C. </w:t>
      </w:r>
      <w:proofErr w:type="spellStart"/>
      <w:r w:rsidRPr="00163DE7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>songorica</w:t>
      </w:r>
      <w:proofErr w:type="spellEnd"/>
      <w:r w:rsidRPr="00163DE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in response to water stress and </w:t>
      </w:r>
      <w:r w:rsidR="00A6221E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during</w:t>
      </w:r>
      <w:r w:rsidR="00A6221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163DE7">
        <w:rPr>
          <w:rFonts w:ascii="Times New Roman" w:hAnsi="Times New Roman" w:cs="Times New Roman"/>
          <w:b/>
          <w:bCs/>
          <w:color w:val="000000"/>
          <w:sz w:val="20"/>
          <w:szCs w:val="20"/>
        </w:rPr>
        <w:t>recovery.</w:t>
      </w:r>
    </w:p>
    <w:p w14:paraId="0CFCC212" w14:textId="77777777" w:rsidR="00163DE7" w:rsidRDefault="00163DE7"/>
    <w:p w14:paraId="6296C618" w14:textId="4D73C14D" w:rsidR="00267270" w:rsidRDefault="008528C9">
      <w:r>
        <w:rPr>
          <w:noProof/>
        </w:rPr>
        <w:drawing>
          <wp:inline distT="0" distB="0" distL="0" distR="0" wp14:anchorId="0DCA7D25" wp14:editId="212591A8">
            <wp:extent cx="5274310" cy="32810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8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CA6DA9C" w14:textId="77777777" w:rsidR="00163DE7" w:rsidRPr="00941DCA" w:rsidRDefault="00163DE7" w:rsidP="00163DE7">
      <w:pPr>
        <w:spacing w:line="36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CK (control), LS (light drought stress), MS (Moderate drought stress), SS (severe drought stress), R4h (recovery 4h) and R48h (recovery 48h). Leaf relative water content (RWC), Photosynthesis rate (</w:t>
      </w:r>
      <w:proofErr w:type="spellStart"/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Pn</w:t>
      </w:r>
      <w:proofErr w:type="spellEnd"/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, intercellular CO2 concentration (Ci), stomatal conductance (Gs), transpiration rate (Tr) and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c</w:t>
      </w: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hlorophyll content (</w:t>
      </w:r>
      <w:proofErr w:type="spellStart"/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Chl</w:t>
      </w:r>
      <w:proofErr w:type="spellEnd"/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 were examined in </w:t>
      </w:r>
      <w:r w:rsidRPr="00941DCA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C. </w:t>
      </w:r>
      <w:proofErr w:type="spellStart"/>
      <w:r w:rsidRPr="00941DCA">
        <w:rPr>
          <w:rFonts w:ascii="Times New Roman" w:hAnsi="Times New Roman" w:cs="Times New Roman"/>
          <w:bCs/>
          <w:i/>
          <w:color w:val="000000"/>
          <w:sz w:val="20"/>
          <w:szCs w:val="20"/>
        </w:rPr>
        <w:t>songorica</w:t>
      </w:r>
      <w:proofErr w:type="spellEnd"/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under normal and treated conditions. Data are mean ± SD calculated from four independent experiments. In the same index, different lowercase letters indicate significant differences at 0.05 level.</w:t>
      </w:r>
    </w:p>
    <w:p w14:paraId="07F6129B" w14:textId="77777777" w:rsidR="00163DE7" w:rsidRPr="00163DE7" w:rsidRDefault="00163DE7"/>
    <w:sectPr w:rsidR="00163DE7" w:rsidRPr="00163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0EEED1" w14:textId="77777777" w:rsidR="005144E0" w:rsidRDefault="005144E0" w:rsidP="00163DE7">
      <w:r>
        <w:separator/>
      </w:r>
    </w:p>
  </w:endnote>
  <w:endnote w:type="continuationSeparator" w:id="0">
    <w:p w14:paraId="367A56BE" w14:textId="77777777" w:rsidR="005144E0" w:rsidRDefault="005144E0" w:rsidP="0016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9CA78" w14:textId="77777777" w:rsidR="005144E0" w:rsidRDefault="005144E0" w:rsidP="00163DE7">
      <w:r>
        <w:separator/>
      </w:r>
    </w:p>
  </w:footnote>
  <w:footnote w:type="continuationSeparator" w:id="0">
    <w:p w14:paraId="68C07F8C" w14:textId="77777777" w:rsidR="005144E0" w:rsidRDefault="005144E0" w:rsidP="00163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5861"/>
    <w:rsid w:val="00163DE7"/>
    <w:rsid w:val="00267270"/>
    <w:rsid w:val="002A6D3F"/>
    <w:rsid w:val="00395861"/>
    <w:rsid w:val="005144E0"/>
    <w:rsid w:val="005E424C"/>
    <w:rsid w:val="008528C9"/>
    <w:rsid w:val="00A6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01C11"/>
  <w15:chartTrackingRefBased/>
  <w15:docId w15:val="{CE8DCEC3-494F-4234-8626-EB6D71EF3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启</dc:creator>
  <cp:keywords/>
  <dc:description/>
  <cp:lastModifiedBy>闫 启</cp:lastModifiedBy>
  <cp:revision>5</cp:revision>
  <dcterms:created xsi:type="dcterms:W3CDTF">2018-08-16T08:15:00Z</dcterms:created>
  <dcterms:modified xsi:type="dcterms:W3CDTF">2018-11-21T10:23:00Z</dcterms:modified>
</cp:coreProperties>
</file>